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2267B" w14:textId="77777777" w:rsidR="004313C5" w:rsidRDefault="004313C5" w:rsidP="004313C5">
      <w:r>
        <w:rPr>
          <w:rFonts w:ascii="Times New Roman" w:hAnsi="Times New Roman" w:cs="Times New Roman"/>
          <w:b/>
        </w:rPr>
        <w:t xml:space="preserve">S6 Table. </w:t>
      </w:r>
      <w:r w:rsidRPr="00B56955">
        <w:rPr>
          <w:rFonts w:ascii="Times New Roman" w:hAnsi="Times New Roman" w:cs="Times New Roman"/>
          <w:b/>
        </w:rPr>
        <w:t xml:space="preserve">Multivariate logistic regression analysis of </w:t>
      </w:r>
      <w:r>
        <w:rPr>
          <w:rFonts w:ascii="Times New Roman" w:hAnsi="Times New Roman" w:cs="Times New Roman"/>
          <w:b/>
        </w:rPr>
        <w:t xml:space="preserve">antioxidant </w:t>
      </w:r>
      <w:r w:rsidRPr="00B56955">
        <w:rPr>
          <w:rFonts w:ascii="Times New Roman" w:hAnsi="Times New Roman" w:cs="Times New Roman"/>
          <w:b/>
        </w:rPr>
        <w:t>transcript expression and day of sacrifice</w:t>
      </w:r>
    </w:p>
    <w:tbl>
      <w:tblPr>
        <w:tblStyle w:val="TableGrid"/>
        <w:tblW w:w="11335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810"/>
        <w:gridCol w:w="900"/>
        <w:gridCol w:w="720"/>
        <w:gridCol w:w="900"/>
        <w:gridCol w:w="630"/>
        <w:gridCol w:w="990"/>
        <w:gridCol w:w="900"/>
        <w:gridCol w:w="900"/>
        <w:gridCol w:w="720"/>
        <w:gridCol w:w="900"/>
        <w:gridCol w:w="900"/>
      </w:tblGrid>
      <w:tr w:rsidR="004313C5" w:rsidRPr="00557B45" w14:paraId="1B0B3711" w14:textId="77777777" w:rsidTr="00DA6132">
        <w:tc>
          <w:tcPr>
            <w:tcW w:w="1165" w:type="dxa"/>
          </w:tcPr>
          <w:p w14:paraId="1BEB1D58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25D17896" w14:textId="77777777" w:rsidR="004313C5" w:rsidRPr="00557B45" w:rsidRDefault="004313C5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rf2</w:t>
            </w:r>
          </w:p>
        </w:tc>
        <w:tc>
          <w:tcPr>
            <w:tcW w:w="1620" w:type="dxa"/>
            <w:gridSpan w:val="2"/>
          </w:tcPr>
          <w:p w14:paraId="700BCE22" w14:textId="77777777" w:rsidR="004313C5" w:rsidRPr="00557B45" w:rsidRDefault="004313C5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1</w:t>
            </w:r>
          </w:p>
        </w:tc>
        <w:tc>
          <w:tcPr>
            <w:tcW w:w="1530" w:type="dxa"/>
            <w:gridSpan w:val="2"/>
          </w:tcPr>
          <w:p w14:paraId="0FEFDEAC" w14:textId="77777777" w:rsidR="004313C5" w:rsidRPr="00557B45" w:rsidRDefault="004313C5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2</w:t>
            </w:r>
          </w:p>
        </w:tc>
        <w:tc>
          <w:tcPr>
            <w:tcW w:w="1890" w:type="dxa"/>
            <w:gridSpan w:val="2"/>
          </w:tcPr>
          <w:p w14:paraId="003E2AC1" w14:textId="77777777" w:rsidR="004313C5" w:rsidRPr="00557B45" w:rsidRDefault="004313C5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3</w:t>
            </w:r>
          </w:p>
        </w:tc>
        <w:tc>
          <w:tcPr>
            <w:tcW w:w="1620" w:type="dxa"/>
            <w:gridSpan w:val="2"/>
          </w:tcPr>
          <w:p w14:paraId="6BFADF6A" w14:textId="77777777" w:rsidR="004313C5" w:rsidRPr="00557B45" w:rsidRDefault="004313C5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</w:p>
        </w:tc>
        <w:tc>
          <w:tcPr>
            <w:tcW w:w="1800" w:type="dxa"/>
            <w:gridSpan w:val="2"/>
          </w:tcPr>
          <w:p w14:paraId="1259D348" w14:textId="77777777" w:rsidR="004313C5" w:rsidRPr="00557B45" w:rsidRDefault="004313C5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ox1</w:t>
            </w:r>
          </w:p>
        </w:tc>
      </w:tr>
      <w:tr w:rsidR="004313C5" w:rsidRPr="00557B45" w14:paraId="334A9F54" w14:textId="77777777" w:rsidTr="00DA6132">
        <w:tc>
          <w:tcPr>
            <w:tcW w:w="1165" w:type="dxa"/>
          </w:tcPr>
          <w:p w14:paraId="184C4CB6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27AB2C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06DE94A6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23F959BB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2FF421F8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43C7E210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720" w:type="dxa"/>
          </w:tcPr>
          <w:p w14:paraId="663857C7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1A8C5093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13FBE4BB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630" w:type="dxa"/>
          </w:tcPr>
          <w:p w14:paraId="41829ECB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0" w:type="dxa"/>
          </w:tcPr>
          <w:p w14:paraId="4B12A8D0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25E30FF3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900" w:type="dxa"/>
          </w:tcPr>
          <w:p w14:paraId="12E7B5B2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5E322E07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461C9D82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720" w:type="dxa"/>
          </w:tcPr>
          <w:p w14:paraId="52D34B55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0EFDE42F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3D278C8E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900" w:type="dxa"/>
          </w:tcPr>
          <w:p w14:paraId="3148073E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313C5" w:rsidRPr="00557B45" w14:paraId="3776614B" w14:textId="77777777" w:rsidTr="00DA6132">
        <w:tc>
          <w:tcPr>
            <w:tcW w:w="11335" w:type="dxa"/>
            <w:gridSpan w:val="13"/>
          </w:tcPr>
          <w:p w14:paraId="50CF3022" w14:textId="77777777" w:rsidR="004313C5" w:rsidRPr="00551C66" w:rsidRDefault="004313C5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ategorical variables</w:t>
            </w:r>
          </w:p>
        </w:tc>
      </w:tr>
      <w:tr w:rsidR="004313C5" w:rsidRPr="00557B45" w14:paraId="54B2D721" w14:textId="77777777" w:rsidTr="00DA6132">
        <w:tc>
          <w:tcPr>
            <w:tcW w:w="1165" w:type="dxa"/>
          </w:tcPr>
          <w:p w14:paraId="537F4506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00" w:type="dxa"/>
          </w:tcPr>
          <w:p w14:paraId="5487DBA8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7; 0.50</w:t>
            </w:r>
          </w:p>
        </w:tc>
        <w:tc>
          <w:tcPr>
            <w:tcW w:w="810" w:type="dxa"/>
          </w:tcPr>
          <w:p w14:paraId="7B02AC1F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00" w:type="dxa"/>
          </w:tcPr>
          <w:p w14:paraId="30921746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; 0.65</w:t>
            </w:r>
          </w:p>
        </w:tc>
        <w:tc>
          <w:tcPr>
            <w:tcW w:w="720" w:type="dxa"/>
          </w:tcPr>
          <w:p w14:paraId="6F93B590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00" w:type="dxa"/>
          </w:tcPr>
          <w:p w14:paraId="10A94D0D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7; 0.34</w:t>
            </w:r>
          </w:p>
        </w:tc>
        <w:tc>
          <w:tcPr>
            <w:tcW w:w="630" w:type="dxa"/>
          </w:tcPr>
          <w:p w14:paraId="49FDA963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</w:tcPr>
          <w:p w14:paraId="2358279D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; 014</w:t>
            </w:r>
          </w:p>
        </w:tc>
        <w:tc>
          <w:tcPr>
            <w:tcW w:w="900" w:type="dxa"/>
          </w:tcPr>
          <w:p w14:paraId="07F4740D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4814CB2C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2; 0.71</w:t>
            </w:r>
          </w:p>
        </w:tc>
        <w:tc>
          <w:tcPr>
            <w:tcW w:w="720" w:type="dxa"/>
          </w:tcPr>
          <w:p w14:paraId="60C33684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00" w:type="dxa"/>
          </w:tcPr>
          <w:p w14:paraId="3C0F567F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; 0.20</w:t>
            </w:r>
          </w:p>
        </w:tc>
        <w:tc>
          <w:tcPr>
            <w:tcW w:w="900" w:type="dxa"/>
          </w:tcPr>
          <w:p w14:paraId="3376193C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</w:tr>
      <w:tr w:rsidR="004313C5" w:rsidRPr="00557B45" w14:paraId="7AFAAACD" w14:textId="77777777" w:rsidTr="00DA6132">
        <w:tc>
          <w:tcPr>
            <w:tcW w:w="1165" w:type="dxa"/>
          </w:tcPr>
          <w:p w14:paraId="6BF40000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 (IP)</w:t>
            </w:r>
          </w:p>
        </w:tc>
        <w:tc>
          <w:tcPr>
            <w:tcW w:w="900" w:type="dxa"/>
          </w:tcPr>
          <w:p w14:paraId="0AB0F93D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; 0.48</w:t>
            </w:r>
          </w:p>
        </w:tc>
        <w:tc>
          <w:tcPr>
            <w:tcW w:w="810" w:type="dxa"/>
          </w:tcPr>
          <w:p w14:paraId="425648BD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0331619E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; 0.61</w:t>
            </w:r>
          </w:p>
        </w:tc>
        <w:tc>
          <w:tcPr>
            <w:tcW w:w="720" w:type="dxa"/>
          </w:tcPr>
          <w:p w14:paraId="187A8D8B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3094C83E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; 0.34</w:t>
            </w:r>
          </w:p>
        </w:tc>
        <w:tc>
          <w:tcPr>
            <w:tcW w:w="630" w:type="dxa"/>
          </w:tcPr>
          <w:p w14:paraId="56D2CC96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</w:tcPr>
          <w:p w14:paraId="6FFF7D11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1; 0.14</w:t>
            </w:r>
          </w:p>
        </w:tc>
        <w:tc>
          <w:tcPr>
            <w:tcW w:w="900" w:type="dxa"/>
          </w:tcPr>
          <w:p w14:paraId="376DE891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</w:tcPr>
          <w:p w14:paraId="0E7FD207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; 0.67</w:t>
            </w:r>
          </w:p>
        </w:tc>
        <w:tc>
          <w:tcPr>
            <w:tcW w:w="720" w:type="dxa"/>
          </w:tcPr>
          <w:p w14:paraId="58A917BB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6A003BD2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; 0.19</w:t>
            </w:r>
          </w:p>
        </w:tc>
        <w:tc>
          <w:tcPr>
            <w:tcW w:w="900" w:type="dxa"/>
          </w:tcPr>
          <w:p w14:paraId="2603CDCB" w14:textId="77777777" w:rsidR="004313C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313C5" w:rsidRPr="00557B45" w14:paraId="217162B5" w14:textId="77777777" w:rsidTr="00DA6132">
        <w:tc>
          <w:tcPr>
            <w:tcW w:w="1165" w:type="dxa"/>
          </w:tcPr>
          <w:p w14:paraId="7D77744D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 xml:space="preserve">E15.5 sacrifice </w:t>
            </w:r>
          </w:p>
        </w:tc>
        <w:tc>
          <w:tcPr>
            <w:tcW w:w="900" w:type="dxa"/>
          </w:tcPr>
          <w:p w14:paraId="6AB5BBA9" w14:textId="63D69AA2" w:rsidR="004313C5" w:rsidRPr="00557B45" w:rsidRDefault="0099542E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8ED2ED1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E29DB66" w14:textId="1C5F4C01" w:rsidR="004313C5" w:rsidRPr="00557B45" w:rsidRDefault="0099542E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46D298DE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83F5B10" w14:textId="59BE5256" w:rsidR="004313C5" w:rsidRPr="00557B45" w:rsidRDefault="0099542E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1952331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173F959" w14:textId="7C065FAE" w:rsidR="004313C5" w:rsidRPr="00557B45" w:rsidRDefault="0099542E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931B069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2498742" w14:textId="20BC7FD2" w:rsidR="004313C5" w:rsidRPr="00557B45" w:rsidRDefault="0099542E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19D6C406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F2AD3DF" w14:textId="3974D31A" w:rsidR="004313C5" w:rsidRPr="00557B45" w:rsidRDefault="0099542E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90F0CF9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13C5" w:rsidRPr="00557B45" w14:paraId="5962620B" w14:textId="77777777" w:rsidTr="00DA6132">
        <w:tc>
          <w:tcPr>
            <w:tcW w:w="1165" w:type="dxa"/>
          </w:tcPr>
          <w:p w14:paraId="15E480B7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6.5 sacrifice</w:t>
            </w:r>
          </w:p>
        </w:tc>
        <w:tc>
          <w:tcPr>
            <w:tcW w:w="900" w:type="dxa"/>
          </w:tcPr>
          <w:p w14:paraId="7A2AA07A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; 0.56</w:t>
            </w:r>
          </w:p>
        </w:tc>
        <w:tc>
          <w:tcPr>
            <w:tcW w:w="810" w:type="dxa"/>
          </w:tcPr>
          <w:p w14:paraId="505B6AC5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00" w:type="dxa"/>
          </w:tcPr>
          <w:p w14:paraId="5E1BEA8C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; 0.72</w:t>
            </w:r>
          </w:p>
        </w:tc>
        <w:tc>
          <w:tcPr>
            <w:tcW w:w="720" w:type="dxa"/>
          </w:tcPr>
          <w:p w14:paraId="7001D4AC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1148C632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; 0.27</w:t>
            </w:r>
          </w:p>
        </w:tc>
        <w:tc>
          <w:tcPr>
            <w:tcW w:w="630" w:type="dxa"/>
          </w:tcPr>
          <w:p w14:paraId="2FE81B72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</w:tcPr>
          <w:p w14:paraId="7671AF7D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; 0.16</w:t>
            </w:r>
          </w:p>
        </w:tc>
        <w:tc>
          <w:tcPr>
            <w:tcW w:w="900" w:type="dxa"/>
          </w:tcPr>
          <w:p w14:paraId="02664EC4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29E86E86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; 0.79</w:t>
            </w:r>
          </w:p>
        </w:tc>
        <w:tc>
          <w:tcPr>
            <w:tcW w:w="720" w:type="dxa"/>
          </w:tcPr>
          <w:p w14:paraId="54E4E2CC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0" w:type="dxa"/>
          </w:tcPr>
          <w:p w14:paraId="6BDD8DF7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; 0.20</w:t>
            </w:r>
          </w:p>
        </w:tc>
        <w:tc>
          <w:tcPr>
            <w:tcW w:w="900" w:type="dxa"/>
          </w:tcPr>
          <w:p w14:paraId="2D9C1F1D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4313C5" w:rsidRPr="00557B45" w14:paraId="00D3136C" w14:textId="77777777" w:rsidTr="00DA6132">
        <w:tc>
          <w:tcPr>
            <w:tcW w:w="1165" w:type="dxa"/>
          </w:tcPr>
          <w:p w14:paraId="2E5816EA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7.5 sacrifice</w:t>
            </w:r>
          </w:p>
        </w:tc>
        <w:tc>
          <w:tcPr>
            <w:tcW w:w="900" w:type="dxa"/>
          </w:tcPr>
          <w:p w14:paraId="0473DD76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5; 0.61</w:t>
            </w:r>
          </w:p>
        </w:tc>
        <w:tc>
          <w:tcPr>
            <w:tcW w:w="810" w:type="dxa"/>
          </w:tcPr>
          <w:p w14:paraId="6C03B229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</w:tcPr>
          <w:p w14:paraId="64D6B4DF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6; 0.78</w:t>
            </w:r>
          </w:p>
        </w:tc>
        <w:tc>
          <w:tcPr>
            <w:tcW w:w="720" w:type="dxa"/>
          </w:tcPr>
          <w:p w14:paraId="1BE5B118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00" w:type="dxa"/>
          </w:tcPr>
          <w:p w14:paraId="55C7B6A4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12; 0.42 </w:t>
            </w:r>
          </w:p>
        </w:tc>
        <w:tc>
          <w:tcPr>
            <w:tcW w:w="630" w:type="dxa"/>
          </w:tcPr>
          <w:p w14:paraId="69B69202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0" w:type="dxa"/>
          </w:tcPr>
          <w:p w14:paraId="1C0C4E2A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; 0.18</w:t>
            </w:r>
          </w:p>
        </w:tc>
        <w:tc>
          <w:tcPr>
            <w:tcW w:w="900" w:type="dxa"/>
          </w:tcPr>
          <w:p w14:paraId="1F1F6944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00" w:type="dxa"/>
          </w:tcPr>
          <w:p w14:paraId="13161E89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; 0.86</w:t>
            </w:r>
          </w:p>
        </w:tc>
        <w:tc>
          <w:tcPr>
            <w:tcW w:w="720" w:type="dxa"/>
          </w:tcPr>
          <w:p w14:paraId="529E3686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</w:tcPr>
          <w:p w14:paraId="1A9E9AD5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4; 0.24</w:t>
            </w:r>
          </w:p>
        </w:tc>
        <w:tc>
          <w:tcPr>
            <w:tcW w:w="900" w:type="dxa"/>
          </w:tcPr>
          <w:p w14:paraId="51A6A349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4313C5" w:rsidRPr="00557B45" w14:paraId="636F39C2" w14:textId="77777777" w:rsidTr="00DA6132">
        <w:tc>
          <w:tcPr>
            <w:tcW w:w="11335" w:type="dxa"/>
            <w:gridSpan w:val="13"/>
          </w:tcPr>
          <w:p w14:paraId="3C9CB8ED" w14:textId="77777777" w:rsidR="004313C5" w:rsidRPr="00551C66" w:rsidRDefault="004313C5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ontinuous variables</w:t>
            </w:r>
          </w:p>
        </w:tc>
      </w:tr>
      <w:tr w:rsidR="004313C5" w:rsidRPr="00557B45" w14:paraId="17B15A24" w14:textId="77777777" w:rsidTr="00DA6132">
        <w:tc>
          <w:tcPr>
            <w:tcW w:w="1165" w:type="dxa"/>
          </w:tcPr>
          <w:p w14:paraId="3D07AEBA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lacental parasitemia</w:t>
            </w:r>
          </w:p>
        </w:tc>
        <w:tc>
          <w:tcPr>
            <w:tcW w:w="900" w:type="dxa"/>
          </w:tcPr>
          <w:p w14:paraId="6AC6FAF2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E960CE6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D79BE7B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128D2FF4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D75711E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14:paraId="2D815EB2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71AA17D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33B2158C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1F16D3B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35F85450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2C75FC6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05B1F930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13C5" w:rsidRPr="00557B45" w14:paraId="336F0EB4" w14:textId="77777777" w:rsidTr="00DA6132">
        <w:tc>
          <w:tcPr>
            <w:tcW w:w="1165" w:type="dxa"/>
          </w:tcPr>
          <w:p w14:paraId="09DBD74C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temia</w:t>
            </w:r>
          </w:p>
        </w:tc>
        <w:tc>
          <w:tcPr>
            <w:tcW w:w="900" w:type="dxa"/>
          </w:tcPr>
          <w:p w14:paraId="51DF2546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8A5BDC7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96E62D9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6AD2D381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508F04E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14:paraId="32F79E4E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080D221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90A13E1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2A97B0D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5AE2732B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C692378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28828D2F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13C5" w:rsidRPr="00557B45" w14:paraId="4AA9BA5E" w14:textId="77777777" w:rsidTr="00DA6132">
        <w:tc>
          <w:tcPr>
            <w:tcW w:w="1165" w:type="dxa"/>
          </w:tcPr>
          <w:p w14:paraId="4693E5EF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sitemia AUC</w:t>
            </w:r>
          </w:p>
        </w:tc>
        <w:tc>
          <w:tcPr>
            <w:tcW w:w="900" w:type="dxa"/>
          </w:tcPr>
          <w:p w14:paraId="32E8D3CC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9120803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3CA18D5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6B2770A1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318B4BE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14:paraId="45DAB85C" w14:textId="77777777" w:rsidR="004313C5" w:rsidRPr="00766F3D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2DF8B5E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04F28F36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86CBA0B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2E2A3760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49B2FA0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707EC71E" w14:textId="77777777" w:rsidR="004313C5" w:rsidRPr="00557B45" w:rsidRDefault="004313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C5F7459" w14:textId="77777777" w:rsidR="00EF4AA7" w:rsidRDefault="0099542E"/>
    <w:sectPr w:rsidR="00EF4AA7" w:rsidSect="004313C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tTA2srAwN7cwN7FQ0lEKTi0uzszPAykwrAUAgIGd8SwAAAA="/>
  </w:docVars>
  <w:rsids>
    <w:rsidRoot w:val="004313C5"/>
    <w:rsid w:val="001D035C"/>
    <w:rsid w:val="004313C5"/>
    <w:rsid w:val="004713FA"/>
    <w:rsid w:val="00873515"/>
    <w:rsid w:val="0099542E"/>
    <w:rsid w:val="00C6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D1D6A"/>
  <w15:chartTrackingRefBased/>
  <w15:docId w15:val="{00F8D329-AF62-4754-BC9D-580780118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8A3E9-0018-4262-9F72-838AD59FB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,Alicer</dc:creator>
  <cp:keywords/>
  <dc:description/>
  <cp:lastModifiedBy>Alicer Andrew</cp:lastModifiedBy>
  <cp:revision>2</cp:revision>
  <dcterms:created xsi:type="dcterms:W3CDTF">2022-02-23T02:52:00Z</dcterms:created>
  <dcterms:modified xsi:type="dcterms:W3CDTF">2022-02-23T02:52:00Z</dcterms:modified>
</cp:coreProperties>
</file>